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7A9" w:rsidRPr="00B54BA9" w:rsidRDefault="00F46D33" w:rsidP="0092260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B54BA9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7A9" w:rsidRPr="001F62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B54BA9">
        <w:rPr>
          <w:rFonts w:ascii="Times New Roman" w:hAnsi="Times New Roman" w:cs="Times New Roman"/>
          <w:b/>
          <w:sz w:val="24"/>
          <w:szCs w:val="24"/>
        </w:rPr>
        <w:t>:</w:t>
      </w:r>
      <w:r w:rsidR="00E807A9" w:rsidRPr="001B0130">
        <w:rPr>
          <w:rFonts w:ascii="Times New Roman" w:hAnsi="Times New Roman" w:cs="Times New Roman"/>
          <w:sz w:val="24"/>
          <w:szCs w:val="24"/>
        </w:rPr>
        <w:t xml:space="preserve"> </w:t>
      </w:r>
      <w:r w:rsidR="004040A1" w:rsidRPr="00B54BA9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A25B39" w:rsidRPr="00B54BA9">
        <w:rPr>
          <w:rFonts w:ascii="Times New Roman" w:hAnsi="Times New Roman" w:cs="Times New Roman"/>
          <w:b/>
          <w:sz w:val="24"/>
          <w:szCs w:val="24"/>
        </w:rPr>
        <w:t xml:space="preserve">unique </w:t>
      </w:r>
      <w:r w:rsidR="004040A1" w:rsidRPr="00B54BA9">
        <w:rPr>
          <w:rFonts w:ascii="Times New Roman" w:hAnsi="Times New Roman" w:cs="Times New Roman"/>
          <w:b/>
          <w:sz w:val="24"/>
          <w:szCs w:val="24"/>
        </w:rPr>
        <w:t xml:space="preserve">genes potentially targeted by </w:t>
      </w:r>
      <w:r w:rsidR="0092260A" w:rsidRPr="00B54BA9">
        <w:rPr>
          <w:rFonts w:ascii="Times New Roman" w:hAnsi="Times New Roman" w:cs="Times New Roman"/>
          <w:b/>
          <w:sz w:val="24"/>
          <w:szCs w:val="24"/>
        </w:rPr>
        <w:t>miR-221</w:t>
      </w:r>
      <w:r w:rsidR="00BA27E0" w:rsidRPr="00B54B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40A1" w:rsidRPr="00B54BA9">
        <w:rPr>
          <w:rFonts w:ascii="Times New Roman" w:hAnsi="Times New Roman" w:cs="Times New Roman"/>
          <w:b/>
          <w:sz w:val="24"/>
          <w:szCs w:val="24"/>
        </w:rPr>
        <w:t>extracted from</w:t>
      </w:r>
      <w:r w:rsidR="00BA27E0" w:rsidRPr="00B54B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260A" w:rsidRPr="00B54BA9">
        <w:rPr>
          <w:rFonts w:ascii="Times New Roman" w:hAnsi="Times New Roman" w:cs="Times New Roman"/>
          <w:b/>
          <w:sz w:val="24"/>
          <w:szCs w:val="24"/>
        </w:rPr>
        <w:t>Targetscan, PicTar and MiRanda databases</w:t>
      </w:r>
      <w:r w:rsidRPr="00B54BA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4040A1" w:rsidRPr="00B54BA9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A25B39" w:rsidRPr="00B54BA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4040A1" w:rsidRPr="00B54BA9">
        <w:rPr>
          <w:rFonts w:ascii="Times New Roman" w:hAnsi="Times New Roman" w:cs="Times New Roman"/>
          <w:b/>
          <w:sz w:val="24"/>
          <w:szCs w:val="24"/>
        </w:rPr>
        <w:t>genes under-expressed by</w:t>
      </w:r>
      <w:r w:rsidR="00E807A9" w:rsidRPr="00B54BA9">
        <w:rPr>
          <w:rFonts w:ascii="Times New Roman" w:hAnsi="Times New Roman" w:cs="Times New Roman"/>
          <w:b/>
          <w:sz w:val="24"/>
          <w:szCs w:val="24"/>
        </w:rPr>
        <w:t xml:space="preserve"> BM resident cells from children with NB</w:t>
      </w:r>
      <w:r w:rsidR="0092260A" w:rsidRPr="00B54BA9">
        <w:rPr>
          <w:rFonts w:ascii="Times New Roman" w:hAnsi="Times New Roman" w:cs="Times New Roman"/>
          <w:b/>
          <w:sz w:val="24"/>
          <w:szCs w:val="24"/>
        </w:rPr>
        <w:t xml:space="preserve">, as compared </w:t>
      </w:r>
      <w:r w:rsidR="00BA27E0" w:rsidRPr="00B54BA9">
        <w:rPr>
          <w:rFonts w:ascii="Times New Roman" w:hAnsi="Times New Roman" w:cs="Times New Roman"/>
          <w:b/>
          <w:sz w:val="24"/>
          <w:szCs w:val="24"/>
        </w:rPr>
        <w:t>with</w:t>
      </w:r>
      <w:r w:rsidR="0092260A" w:rsidRPr="00B54BA9">
        <w:rPr>
          <w:rFonts w:ascii="Times New Roman" w:hAnsi="Times New Roman" w:cs="Times New Roman"/>
          <w:b/>
          <w:sz w:val="24"/>
          <w:szCs w:val="24"/>
        </w:rPr>
        <w:t xml:space="preserve"> healthy children</w:t>
      </w:r>
      <w:bookmarkStart w:id="0" w:name="_GoBack"/>
      <w:bookmarkEnd w:id="0"/>
      <w:r w:rsidR="00E807A9" w:rsidRPr="00B54BA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7103" w:type="dxa"/>
        <w:tblLook w:val="04A0" w:firstRow="1" w:lastRow="0" w:firstColumn="1" w:lastColumn="0" w:noHBand="0" w:noVBand="1"/>
      </w:tblPr>
      <w:tblGrid>
        <w:gridCol w:w="2567"/>
        <w:gridCol w:w="2268"/>
        <w:gridCol w:w="2268"/>
      </w:tblGrid>
      <w:tr w:rsidR="00812423" w:rsidRPr="004040A1" w:rsidTr="00812423">
        <w:trPr>
          <w:trHeight w:val="45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423" w:rsidRPr="004040A1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40A1">
              <w:rPr>
                <w:rFonts w:ascii="Times New Roman" w:hAnsi="Times New Roman" w:cs="Times New Roman"/>
                <w:b/>
                <w:sz w:val="24"/>
                <w:szCs w:val="24"/>
              </w:rPr>
              <w:t>Genes potentially targeted by miR-2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423" w:rsidRPr="004040A1" w:rsidRDefault="00812423" w:rsidP="0081242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40A1">
              <w:rPr>
                <w:rFonts w:ascii="Times New Roman" w:hAnsi="Times New Roman" w:cs="Times New Roman"/>
                <w:b/>
                <w:sz w:val="24"/>
                <w:szCs w:val="24"/>
              </w:rPr>
              <w:t>Genes under-expressed by NB BM resident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423" w:rsidRPr="004040A1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12423" w:rsidRPr="004040A1" w:rsidTr="00812423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A4G5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DA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C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N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R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R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A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S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P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P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1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BH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BH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PT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PT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PTL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H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5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2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3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BB1I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O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EF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C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3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P1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B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N3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G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GA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GNT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H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O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VR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YM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P4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S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G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D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ZW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1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8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4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orf3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orf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orf5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or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0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6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8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5orf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4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orf7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orf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orf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orf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orf5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6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8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8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QTNF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1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7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orf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orf8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3orf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orf3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orf4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orf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orf3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14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1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17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19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2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5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orf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13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6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Y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A1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N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RI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S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KI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031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W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W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W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W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WD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WD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2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3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4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6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6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7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9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8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0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9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2A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1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CAM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Q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LA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MP4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N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LDN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NS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T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RN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TM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D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O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O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L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S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G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2A1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2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B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orf2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orf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orf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orf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orf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2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A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A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R6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O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AK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D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LRE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4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5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D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DD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TK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2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AS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G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R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H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C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H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T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TT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K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K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K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P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C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N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LA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3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NTPD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PB41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PB41L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PHA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RA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RA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3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SC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SC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3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H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6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6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35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3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57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58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C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K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47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2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W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GR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RL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Z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A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J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H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Y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Y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BR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BR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L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LNTL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P4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RN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ARN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BG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CK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D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DF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DF5O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DF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lastRenderedPageBreak/>
              <w:t>GDI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DP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JB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D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LM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NA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NAI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NA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N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NG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NRH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A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PH3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4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0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37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4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7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C5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H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H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DMD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2H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3C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FN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F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C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T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R5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T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C2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2H2B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3H2B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2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C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O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A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SE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FY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B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3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R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R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T8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2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S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KZ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7R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7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PP4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QC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R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RX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SG20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TGA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TGB1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TGB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JAG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JMJ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CM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CNE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CNG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CN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CN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CNV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HDRB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AA00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AA05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AA124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IAA126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324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33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37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4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7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20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3D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N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8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AP4-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U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T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XCO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AL6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R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RE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I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CG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G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O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4747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499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827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5372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283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F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5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RSA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M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6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E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I1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OLN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M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F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D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4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X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P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Z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A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GPR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18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3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4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M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R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AC2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A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M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7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1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EA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PF2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P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D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B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F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FB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Y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R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X2-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652.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747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TRI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X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01343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01663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01665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07538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07552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08739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09993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11538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17370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17417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17421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17435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17438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19848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26789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30016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30177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67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01070148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56409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56519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60223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60358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60505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60887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61122.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61157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064597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112203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115767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116231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640336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775734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775835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775916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775949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777590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847884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849190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877438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945352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_996849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P_997254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P_997319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R_002217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R1I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R4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lastRenderedPageBreak/>
              <w:t>NRS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SMCE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SUN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SUN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431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FC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0H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1K1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2G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F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52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5A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5A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5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6W1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7E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8U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CH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C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RY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B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T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D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3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6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PL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DN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KF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B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LYR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O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4C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MY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U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S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S2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LA10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OLR2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2R5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L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AR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D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R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M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F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F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S3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Y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G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G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L2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B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B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LA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MP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MV58-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T9F4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3R30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8FF2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9FN2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JRB8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T909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8DE7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8DH1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SA06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MW3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N48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P58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RB1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RZ6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S71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SA4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SH4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TB0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TH0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TW2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TY5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V23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V49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YX2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2E2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2W8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4W5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7S6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8L5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BD0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YW5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EQ7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FU4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M56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Q96MG3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RH9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1T4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3B1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606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7S7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994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P0D4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HU7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R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11FI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4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GP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GP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A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C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PJ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B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2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UX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2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P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BN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T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DC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D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5D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B3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N9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24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24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CIS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L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LO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MA3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MA4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M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P15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RINC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RPIN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RPINA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ERPIN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lastRenderedPageBreak/>
              <w:t>SEZ6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F3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F3B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FRS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2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493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C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PR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LEC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4A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3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7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7A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8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5F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9A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4A1A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7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FN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MARC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MARCA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MP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NAPC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NC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NRP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NT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NX2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P1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G1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NS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S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B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BN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G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R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6GA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M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MBP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D3N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M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1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BU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CE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C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7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1D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CEA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7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H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D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D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O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BS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A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A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D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2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4S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9S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26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5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7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85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4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6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63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87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IG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RSS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D52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PI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F3I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V1-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V23/DV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V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V9-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BV4-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G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4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7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7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N5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KU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9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L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S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BN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655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P2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BE2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OX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2B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R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O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8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93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P2_HUM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27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4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4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P1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P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MP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N1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S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SCR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6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P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WT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KR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_015353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_016629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_016643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_017721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_017872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T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P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4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4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WPW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HHC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A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KSCAN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3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6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8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5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5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86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0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8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4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ZNF47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6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1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8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8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0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7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HI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WIM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C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N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B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IP3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8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1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F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B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EB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NE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H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CCR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X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X3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FZp667B02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RK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O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5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N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101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10554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110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1357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2036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2547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30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314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3595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3915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OXJ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I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O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5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C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B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C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T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I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yn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L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-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I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2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55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77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03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07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59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2059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840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925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S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S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C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I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1L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E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E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CH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BP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BPL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X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I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GGT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XN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GZ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3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C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6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G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9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BP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X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S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KH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B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4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6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R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P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7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6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E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J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84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P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GLL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40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S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WHA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F27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HX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7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go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002E22Ri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0009E07Ri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0011O08Ri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571K23Ri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0462N17Ri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dipo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do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gf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gp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I31418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I5934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id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ja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kap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kap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kap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migo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ec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c1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i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3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ef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h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x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d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alc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z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3033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1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2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gm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w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w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b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1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t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7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88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a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5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don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v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y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o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d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fr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sy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gn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v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ip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tm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o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ot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ln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l4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mm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pe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re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rebz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rk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k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2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if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adr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7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7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t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af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af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cun1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cun1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ennd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gk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ice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k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lg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najb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na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pp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us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ync1li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130309F12Ri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2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fn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gf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h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if3j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if4e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lav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lp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ml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m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pb4.1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rb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c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y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tv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20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67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96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99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08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1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2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2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1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m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n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bp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dc3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dc3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i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gt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k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rs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y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029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486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700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99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alp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m6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6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6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b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2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2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y1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f3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n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d1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bo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d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nrnph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s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z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ap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po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qse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tg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tg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tg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tgb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ans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btbd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cnh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cnq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r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sr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16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5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hl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hl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n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mbt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fp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x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r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br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4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t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7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pl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m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r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ks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f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tl7a2Higd1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3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n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er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os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f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lt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rip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ant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erf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tm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t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1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ea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a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s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a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at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yb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al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kira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op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ov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r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sun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sun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fi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ph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a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cu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ry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i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k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qr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g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1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ik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rn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p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zo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pn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dcc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ia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x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a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xn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o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3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15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2r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3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m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14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g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s5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un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b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h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h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n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k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a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k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3ga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lgap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bp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ge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3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k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x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x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p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s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6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4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p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h3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e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p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ml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a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23i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6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n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pq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bgr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bp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pxd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o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p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6a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a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0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0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trk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2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x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s2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e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ssa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8si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x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y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crip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t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dbp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1d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1d2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p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b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b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parp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e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c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06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3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rc6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rc6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m40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d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53in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53in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an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b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4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6n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h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z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korc1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i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2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3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3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4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ls</w:t>
            </w:r>
            <w:proofErr w:type="spellEnd"/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r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thd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d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hhc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an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hx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1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1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3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36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385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518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6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6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yve1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y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xdb</w:t>
            </w:r>
            <w:proofErr w:type="spellEnd"/>
          </w:p>
          <w:p w:rsidR="00812423" w:rsidRPr="004040A1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x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_23_P1129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5886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15916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2874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43539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4405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5196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722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3_P8479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1184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14784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1523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16185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18635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19495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0388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0414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0457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0460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3487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480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502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8150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29817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32553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3411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34137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34140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34986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3841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38460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4011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49010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50894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55298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69837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733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75506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79958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81424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24_P847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10859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16935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1946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2087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21456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5367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782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9389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_32_P9980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42099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55433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AA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DAC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B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B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C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G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1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B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L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0381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06369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07620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0861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08644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6787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8956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33214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34366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47145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AR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3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PA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PAT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F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0098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31966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39987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5192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2203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231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235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2489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2637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268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5598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576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746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9041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936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9510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9516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9558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9570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9808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0984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K12309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12429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12529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12536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12776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13093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P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1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7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1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1176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5226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A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A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DH16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DH18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4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5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2C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EC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3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4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2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2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2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2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2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3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EC3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EC3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EF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2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PC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VC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X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P1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7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3027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80449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0376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623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7296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585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9986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GALT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E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0098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0760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1287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1307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1439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1809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2236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308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3134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3245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3514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385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390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3947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4099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6275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634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0877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1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89313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96506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25986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5475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C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VR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4558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4797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2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IP3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G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Q01763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C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D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G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R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7328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9400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X1059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X5374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6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7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orf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3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16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orf4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3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orf6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orf7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orf7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orf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orf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orf5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4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4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orf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0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2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6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6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6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19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7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9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0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4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17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2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orf5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orf4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orf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orf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orf2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orf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orf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orf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orf3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or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12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orf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orf4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orf4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orf5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1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1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9orf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lastRenderedPageBreak/>
              <w:t>C9orf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9orf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9orf7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31493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LM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P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BX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DC1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DC1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DC4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DC8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DC9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DC9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N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N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N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ND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N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CR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28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A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1263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70937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9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99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2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25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2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BP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BP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A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2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Y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O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P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I-1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CH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S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H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Z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A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KAP2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AP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N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C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N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P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T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A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TM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Y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4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L6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M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P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Q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PO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PV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5962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60126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60398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6057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60663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6113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6170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61756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SP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D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F2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-246H3.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B-1048E9.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SP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A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orf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B5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B5R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BAS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BR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8369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A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LRE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UN1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X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DH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OS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2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ND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DC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I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CR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CR6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CR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F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RS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PH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FZP686E21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FZP761M15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FZp779O17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EU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G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C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C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C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SE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H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P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1008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68007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YM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USP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YRK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2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2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2F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2F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38637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2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N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L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A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3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3S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E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5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5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V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MI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2521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2592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2836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2953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2954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29687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078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1106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1294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220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2626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279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3119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3169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3936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546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5569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586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5948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6010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08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11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439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72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72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723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987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987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989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799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8034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8304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B4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B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B4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O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PB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R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I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MA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H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HD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00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0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09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17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2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27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29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3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20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33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M46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2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3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C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SL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1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3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W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ER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C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BP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BP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123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1498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2010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204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222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3009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3620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J4160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3KR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BP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3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RE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MD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Z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T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SJ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R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2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G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D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L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L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P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IN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I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S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LRX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E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PP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P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Z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PD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S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1B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A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A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37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4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7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HP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PE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R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W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G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P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3C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BP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S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ZM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L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Q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Z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C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C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G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G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T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B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2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PA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PU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NRPU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S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MPP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C1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L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AM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M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R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T1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@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J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V1-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V2-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L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LV6-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15R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18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2R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LVB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D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S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SE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W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A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B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L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S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M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Z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ALPHA-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NA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TB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J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N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T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SR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13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3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35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40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4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6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14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15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19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30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IAA134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4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5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72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8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2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26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HD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HDC8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HDC8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ME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842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MBT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E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M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OC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RE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ROT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R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R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FP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A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343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4634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5266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5834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008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530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8317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8366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4050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4350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885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8858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3915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422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4230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941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24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30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396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399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446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500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520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5225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3107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C9146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I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B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2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8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N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779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2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7I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VEL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N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OAT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A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A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1110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112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1276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130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1432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155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1740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2734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2989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467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C51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LC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P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E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I6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R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LT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KL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KL2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P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DU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FA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FAP1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RPL3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4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4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P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CH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MR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M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I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RA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P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1L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1L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AP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V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D4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I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I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R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P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E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NA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OL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OL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OL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P1098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PAL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5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13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18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9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FO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ML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2W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SB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NA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H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SIN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FAH1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GE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C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QR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QR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X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K1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112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X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DN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K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M2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RM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KII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Q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W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5K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5K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PN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L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KH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T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DI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E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1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3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P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O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2R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2R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T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L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X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DX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AR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MT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F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F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T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KH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B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B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C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C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F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CR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CR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R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DPR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CN6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R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3I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6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23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1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BP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A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GE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GR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15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3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C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ES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9MT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C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1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BD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C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D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8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KH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ND5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ND5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S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NF1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8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8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H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MT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P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P11-11C5.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P11-529I10.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P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PI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7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P3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US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C1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VB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61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M5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S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F2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S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14L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H1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H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N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RS2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2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BGR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GL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PI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C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IAHB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IGLEC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IPA1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IV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AMF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B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11A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12A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14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1A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22A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25A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lastRenderedPageBreak/>
              <w:t>SLC25A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25A3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25A3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25A3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25A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29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2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2A4R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39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39A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43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43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4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6A10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C6A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7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7A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X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C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BC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Y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D5A2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B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C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L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T16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V39H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5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1D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EL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EA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E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2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F2I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D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R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P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4785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48764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49714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0027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0600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C251648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222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2764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2777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3007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3215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4164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5176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58839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0909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1352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1844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3343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365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382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493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542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5651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6063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6366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6448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6909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7129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722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8509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8537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8849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68949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70728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27306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C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D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D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D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M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M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M4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O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CC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1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3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4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5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6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8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86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9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PAI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O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RSS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RSS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S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X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E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1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AF3I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K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M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P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M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10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5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5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FM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AN1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AN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AN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Y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2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2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G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G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S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N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NDC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NR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D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H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O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L4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X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XD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P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M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P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Q188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S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1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3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GL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AM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P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KOR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S37C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S4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I1B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WCE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WF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F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SCR1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SCR2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1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DR40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7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8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SC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PI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N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B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0114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780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O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O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F1A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PF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D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WHAG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1882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K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3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3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D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HHC1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HHC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YVE2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X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3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75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6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68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6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2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43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51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57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84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5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72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89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96</w:t>
            </w:r>
          </w:p>
          <w:p w:rsidR="00812423" w:rsidRPr="00812423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CAN21</w:t>
            </w:r>
          </w:p>
          <w:p w:rsidR="00812423" w:rsidRPr="004040A1" w:rsidRDefault="00812423" w:rsidP="00812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CAN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2423" w:rsidRPr="004040A1" w:rsidRDefault="00812423" w:rsidP="00234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2423" w:rsidRPr="004040A1" w:rsidTr="0081242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423" w:rsidRPr="004040A1" w:rsidRDefault="00812423" w:rsidP="00234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2423" w:rsidRPr="004040A1" w:rsidRDefault="00812423" w:rsidP="00234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423" w:rsidRPr="004040A1" w:rsidRDefault="00812423" w:rsidP="00234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36CDD" w:rsidRDefault="00636CDD"/>
    <w:sectPr w:rsidR="00636CDD" w:rsidSect="00EB59A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7A9"/>
    <w:rsid w:val="00087108"/>
    <w:rsid w:val="00234B35"/>
    <w:rsid w:val="004040A1"/>
    <w:rsid w:val="00636CDD"/>
    <w:rsid w:val="00735085"/>
    <w:rsid w:val="00753E6E"/>
    <w:rsid w:val="00812423"/>
    <w:rsid w:val="008F07ED"/>
    <w:rsid w:val="009221B8"/>
    <w:rsid w:val="0092260A"/>
    <w:rsid w:val="00A25B39"/>
    <w:rsid w:val="00AB0F6F"/>
    <w:rsid w:val="00B54BA9"/>
    <w:rsid w:val="00BA27E0"/>
    <w:rsid w:val="00BF1D7F"/>
    <w:rsid w:val="00C46951"/>
    <w:rsid w:val="00E807A9"/>
    <w:rsid w:val="00EB59A1"/>
    <w:rsid w:val="00F4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6</Pages>
  <Words>3134</Words>
  <Characters>1786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Valeria Corrias</dc:creator>
  <cp:lastModifiedBy>System-1</cp:lastModifiedBy>
  <cp:revision>5</cp:revision>
  <cp:lastPrinted>2017-07-24T13:49:00Z</cp:lastPrinted>
  <dcterms:created xsi:type="dcterms:W3CDTF">2017-10-17T13:53:00Z</dcterms:created>
  <dcterms:modified xsi:type="dcterms:W3CDTF">2018-03-07T20:37:00Z</dcterms:modified>
</cp:coreProperties>
</file>